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4FFCE" w14:textId="4C13E1C2" w:rsidR="006865DA" w:rsidRPr="00EE337D" w:rsidDel="006C3925" w:rsidRDefault="006865DA" w:rsidP="006865DA">
      <w:pPr>
        <w:rPr>
          <w:del w:id="0" w:author="Mehnert, Ann-Kathrin" w:date="2025-09-13T13:34:00Z" w16du:dateUtc="2025-09-13T11:34:00Z"/>
          <w:b/>
          <w:lang w:val="en-US"/>
        </w:rPr>
      </w:pPr>
      <w:del w:id="1" w:author="Mehnert, Ann-Kathrin" w:date="2025-09-13T13:34:00Z" w16du:dateUtc="2025-09-13T11:34:00Z">
        <w:r w:rsidRPr="00EE337D" w:rsidDel="006C3925">
          <w:rPr>
            <w:b/>
            <w:lang w:val="en-US"/>
          </w:rPr>
          <w:delText>Supplementary Tables</w:delText>
        </w:r>
      </w:del>
    </w:p>
    <w:p w14:paraId="52C683B0" w14:textId="31C8BE12" w:rsidR="006865DA" w:rsidRPr="00EE337D" w:rsidDel="006C3925" w:rsidRDefault="006865DA" w:rsidP="006865DA">
      <w:pPr>
        <w:rPr>
          <w:del w:id="2" w:author="Mehnert, Ann-Kathrin" w:date="2025-09-13T13:34:00Z" w16du:dateUtc="2025-09-13T11:34:00Z"/>
          <w:b/>
          <w:lang w:val="en-US"/>
        </w:rPr>
      </w:pPr>
    </w:p>
    <w:p w14:paraId="24B6C889" w14:textId="7EABF7C3" w:rsidR="006865DA" w:rsidRPr="00EE337D" w:rsidRDefault="006865DA" w:rsidP="006865DA">
      <w:pPr>
        <w:spacing w:after="120"/>
        <w:rPr>
          <w:b/>
          <w:sz w:val="20"/>
          <w:szCs w:val="20"/>
          <w:lang w:val="en-US"/>
        </w:rPr>
      </w:pPr>
      <w:del w:id="3" w:author="Mehnert, Ann-Kathrin" w:date="2025-09-13T13:35:00Z" w16du:dateUtc="2025-09-13T11:35:00Z">
        <w:r w:rsidRPr="00EE337D" w:rsidDel="006C3925">
          <w:rPr>
            <w:b/>
            <w:sz w:val="20"/>
            <w:szCs w:val="20"/>
            <w:lang w:val="en-US"/>
          </w:rPr>
          <w:delText xml:space="preserve">Supplementary table </w:delText>
        </w:r>
      </w:del>
      <w:ins w:id="4" w:author="Mehnert, Ann-Kathrin" w:date="2025-09-13T13:34:00Z" w16du:dateUtc="2025-09-13T11:34:00Z">
        <w:r w:rsidR="006C3925">
          <w:rPr>
            <w:b/>
            <w:sz w:val="20"/>
            <w:szCs w:val="20"/>
            <w:lang w:val="en-US"/>
          </w:rPr>
          <w:t>S</w:t>
        </w:r>
      </w:ins>
      <w:r w:rsidRPr="00EE337D">
        <w:rPr>
          <w:b/>
          <w:sz w:val="20"/>
          <w:szCs w:val="20"/>
          <w:lang w:val="en-US"/>
        </w:rPr>
        <w:t>1</w:t>
      </w:r>
      <w:ins w:id="5" w:author="Mehnert, Ann-Kathrin" w:date="2025-09-13T13:35:00Z" w16du:dateUtc="2025-09-13T11:35:00Z">
        <w:r w:rsidR="006C3925">
          <w:rPr>
            <w:b/>
            <w:sz w:val="20"/>
            <w:szCs w:val="20"/>
            <w:lang w:val="en-US"/>
          </w:rPr>
          <w:t xml:space="preserve"> Table</w:t>
        </w:r>
      </w:ins>
      <w:r w:rsidRPr="00EE337D">
        <w:rPr>
          <w:b/>
          <w:sz w:val="20"/>
          <w:szCs w:val="20"/>
          <w:lang w:val="en-US"/>
        </w:rPr>
        <w:t>: List of oligonucleotides</w:t>
      </w:r>
    </w:p>
    <w:tbl>
      <w:tblPr>
        <w:tblW w:w="9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15"/>
        <w:gridCol w:w="1455"/>
        <w:gridCol w:w="4080"/>
        <w:gridCol w:w="1725"/>
      </w:tblGrid>
      <w:tr w:rsidR="006865DA" w:rsidRPr="00EE337D" w14:paraId="6E3EA186" w14:textId="77777777" w:rsidTr="00642DA4">
        <w:trPr>
          <w:trHeight w:val="219"/>
        </w:trPr>
        <w:tc>
          <w:tcPr>
            <w:tcW w:w="2115" w:type="dxa"/>
            <w:vAlign w:val="center"/>
          </w:tcPr>
          <w:p w14:paraId="13380232" w14:textId="77777777" w:rsidR="006865DA" w:rsidRPr="00EE337D" w:rsidRDefault="006865DA" w:rsidP="00642DA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E337D">
              <w:rPr>
                <w:b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1455" w:type="dxa"/>
            <w:vAlign w:val="center"/>
          </w:tcPr>
          <w:p w14:paraId="66B8E425" w14:textId="77777777" w:rsidR="006865DA" w:rsidRPr="00EE337D" w:rsidRDefault="006865DA" w:rsidP="00642DA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E337D">
              <w:rPr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4080" w:type="dxa"/>
            <w:vAlign w:val="center"/>
          </w:tcPr>
          <w:p w14:paraId="5E15512E" w14:textId="77777777" w:rsidR="006865DA" w:rsidRPr="00EE337D" w:rsidRDefault="006865DA" w:rsidP="00642DA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E337D">
              <w:rPr>
                <w:b/>
                <w:sz w:val="20"/>
                <w:szCs w:val="20"/>
                <w:lang w:val="en-US"/>
              </w:rPr>
              <w:t>Sequence (5'-3')</w:t>
            </w:r>
          </w:p>
        </w:tc>
        <w:tc>
          <w:tcPr>
            <w:tcW w:w="1725" w:type="dxa"/>
            <w:vAlign w:val="center"/>
          </w:tcPr>
          <w:p w14:paraId="72D84792" w14:textId="77777777" w:rsidR="006865DA" w:rsidRPr="00EE337D" w:rsidRDefault="006865DA" w:rsidP="00642DA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E337D">
              <w:rPr>
                <w:b/>
                <w:sz w:val="20"/>
                <w:szCs w:val="20"/>
                <w:lang w:val="en-US"/>
              </w:rPr>
              <w:t>Ref</w:t>
            </w:r>
          </w:p>
        </w:tc>
      </w:tr>
      <w:tr w:rsidR="006865DA" w:rsidRPr="00EE337D" w14:paraId="44764D06" w14:textId="77777777" w:rsidTr="00642DA4">
        <w:trPr>
          <w:trHeight w:val="219"/>
        </w:trPr>
        <w:tc>
          <w:tcPr>
            <w:tcW w:w="2115" w:type="dxa"/>
            <w:vAlign w:val="center"/>
          </w:tcPr>
          <w:p w14:paraId="73C78AB0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HEV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49206943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HEV</w:t>
            </w:r>
          </w:p>
        </w:tc>
        <w:tc>
          <w:tcPr>
            <w:tcW w:w="4080" w:type="dxa"/>
            <w:vAlign w:val="center"/>
          </w:tcPr>
          <w:p w14:paraId="7B731BC2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GTGGTTTCTGGGGTGAC</w:t>
            </w:r>
          </w:p>
        </w:tc>
        <w:tc>
          <w:tcPr>
            <w:tcW w:w="1725" w:type="dxa"/>
            <w:vAlign w:val="center"/>
          </w:tcPr>
          <w:p w14:paraId="09FCDB50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u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5" w:tooltip="Wu, 2018 #256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37312AEC" w14:textId="77777777" w:rsidTr="00642DA4">
        <w:trPr>
          <w:trHeight w:val="219"/>
        </w:trPr>
        <w:tc>
          <w:tcPr>
            <w:tcW w:w="2115" w:type="dxa"/>
            <w:vAlign w:val="center"/>
          </w:tcPr>
          <w:p w14:paraId="0975CB88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HEV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070DC68C" w14:textId="77777777" w:rsidR="006865DA" w:rsidRPr="00EE337D" w:rsidRDefault="006865DA" w:rsidP="00642DA4">
            <w:pPr>
              <w:widowControl w:val="0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3686ADCB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AGGGGTTGGTTGGATGAA</w:t>
            </w:r>
          </w:p>
        </w:tc>
        <w:tc>
          <w:tcPr>
            <w:tcW w:w="1725" w:type="dxa"/>
            <w:vAlign w:val="center"/>
          </w:tcPr>
          <w:p w14:paraId="67C622C7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u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5" w:tooltip="Wu, 2018 #256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1F7DED8C" w14:textId="77777777" w:rsidTr="00642DA4">
        <w:trPr>
          <w:trHeight w:val="327"/>
        </w:trPr>
        <w:tc>
          <w:tcPr>
            <w:tcW w:w="2115" w:type="dxa"/>
            <w:vAlign w:val="center"/>
          </w:tcPr>
          <w:p w14:paraId="74487886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RPS11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1B448FE3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RPS11</w:t>
            </w:r>
          </w:p>
        </w:tc>
        <w:tc>
          <w:tcPr>
            <w:tcW w:w="4080" w:type="dxa"/>
            <w:vAlign w:val="center"/>
          </w:tcPr>
          <w:p w14:paraId="3050BDD3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CCGAGACTATCTGCACTAC</w:t>
            </w:r>
          </w:p>
        </w:tc>
        <w:tc>
          <w:tcPr>
            <w:tcW w:w="1725" w:type="dxa"/>
            <w:vAlign w:val="center"/>
          </w:tcPr>
          <w:p w14:paraId="248F10A2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u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5" w:tooltip="Wu, 2018 #256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2A428A9E" w14:textId="77777777" w:rsidTr="00642DA4">
        <w:trPr>
          <w:trHeight w:val="236"/>
        </w:trPr>
        <w:tc>
          <w:tcPr>
            <w:tcW w:w="2115" w:type="dxa"/>
            <w:vAlign w:val="center"/>
          </w:tcPr>
          <w:p w14:paraId="3D0ECD68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RPS11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7BEAD56F" w14:textId="77777777" w:rsidR="006865DA" w:rsidRPr="00EE337D" w:rsidRDefault="006865DA" w:rsidP="00642DA4">
            <w:pPr>
              <w:widowControl w:val="0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7B0B0E8A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ATGTCCAGCCTCAGAACTTC</w:t>
            </w:r>
          </w:p>
        </w:tc>
        <w:tc>
          <w:tcPr>
            <w:tcW w:w="1725" w:type="dxa"/>
            <w:vAlign w:val="center"/>
          </w:tcPr>
          <w:p w14:paraId="7239B0DA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u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5" w:tooltip="Wu, 2018 #256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199F06C3" w14:textId="77777777" w:rsidTr="00642DA4">
        <w:trPr>
          <w:trHeight w:val="302"/>
        </w:trPr>
        <w:tc>
          <w:tcPr>
            <w:tcW w:w="2115" w:type="dxa"/>
            <w:vAlign w:val="center"/>
          </w:tcPr>
          <w:p w14:paraId="55CC86C5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FNL1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225B1653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IFNL1</w:t>
            </w:r>
          </w:p>
        </w:tc>
        <w:tc>
          <w:tcPr>
            <w:tcW w:w="4080" w:type="dxa"/>
            <w:vAlign w:val="center"/>
          </w:tcPr>
          <w:p w14:paraId="1B743111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TGACTTTGGTGCTAGGCTTG</w:t>
            </w:r>
          </w:p>
        </w:tc>
        <w:tc>
          <w:tcPr>
            <w:tcW w:w="1725" w:type="dxa"/>
            <w:vAlign w:val="center"/>
          </w:tcPr>
          <w:p w14:paraId="538B1485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u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5" w:tooltip="Wu, 2018 #256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70F4C4C5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04D33585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FNL1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35B8D827" w14:textId="77777777" w:rsidR="006865DA" w:rsidRPr="00EE337D" w:rsidRDefault="006865DA" w:rsidP="00642DA4">
            <w:pPr>
              <w:widowControl w:val="0"/>
              <w:spacing w:line="240" w:lineRule="auto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0F4929C9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CCTCAGGTCCCAATTCCC</w:t>
            </w:r>
          </w:p>
        </w:tc>
        <w:tc>
          <w:tcPr>
            <w:tcW w:w="1725" w:type="dxa"/>
            <w:vAlign w:val="center"/>
          </w:tcPr>
          <w:p w14:paraId="04D4C0CA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u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5" w:tooltip="Wu, 2018 #256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124AF0E6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792DAD07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SG15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6853E24C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ISG15</w:t>
            </w:r>
          </w:p>
        </w:tc>
        <w:tc>
          <w:tcPr>
            <w:tcW w:w="4080" w:type="dxa"/>
            <w:vAlign w:val="center"/>
          </w:tcPr>
          <w:p w14:paraId="751D6814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CTGTTCTGGCTGACCTTCG</w:t>
            </w:r>
          </w:p>
        </w:tc>
        <w:tc>
          <w:tcPr>
            <w:tcW w:w="1725" w:type="dxa"/>
            <w:vAlign w:val="center"/>
          </w:tcPr>
          <w:p w14:paraId="042ECBBE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u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5" w:tooltip="Wu, 2018 #256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3F6CCBC5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600855DC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SG15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3AD2BC81" w14:textId="77777777" w:rsidR="006865DA" w:rsidRPr="00EE337D" w:rsidRDefault="006865DA" w:rsidP="00642DA4">
            <w:pPr>
              <w:widowControl w:val="0"/>
              <w:spacing w:line="240" w:lineRule="auto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419663B3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GCTTGAGGCCGTACTCC</w:t>
            </w:r>
          </w:p>
        </w:tc>
        <w:tc>
          <w:tcPr>
            <w:tcW w:w="1725" w:type="dxa"/>
            <w:vAlign w:val="center"/>
          </w:tcPr>
          <w:p w14:paraId="417BA4C4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u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5" w:tooltip="Wu, 2018 #256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g8L1llYXI+PFJlY051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55596AC7" w14:textId="77777777" w:rsidTr="00642DA4">
        <w:trPr>
          <w:trHeight w:val="278"/>
        </w:trPr>
        <w:tc>
          <w:tcPr>
            <w:tcW w:w="2115" w:type="dxa"/>
            <w:vAlign w:val="center"/>
          </w:tcPr>
          <w:p w14:paraId="4BD212DE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GAPDH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552AA15E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APDH</w:t>
            </w:r>
          </w:p>
        </w:tc>
        <w:tc>
          <w:tcPr>
            <w:tcW w:w="4080" w:type="dxa"/>
            <w:vAlign w:val="center"/>
          </w:tcPr>
          <w:p w14:paraId="5F7D815E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CGGAGTCAACGGATTTGGT</w:t>
            </w:r>
          </w:p>
        </w:tc>
        <w:tc>
          <w:tcPr>
            <w:tcW w:w="1725" w:type="dxa"/>
            <w:vAlign w:val="center"/>
          </w:tcPr>
          <w:p w14:paraId="6CD8D467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2EA7A37C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62623BC4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GAPDH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6D9BC87C" w14:textId="77777777" w:rsidR="006865DA" w:rsidRPr="00EE337D" w:rsidRDefault="006865DA" w:rsidP="00642DA4">
            <w:pPr>
              <w:widowControl w:val="0"/>
              <w:spacing w:line="240" w:lineRule="auto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0C6727AC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TCCCGTTCTCAGCCTTGAC</w:t>
            </w:r>
          </w:p>
        </w:tc>
        <w:tc>
          <w:tcPr>
            <w:tcW w:w="1725" w:type="dxa"/>
          </w:tcPr>
          <w:p w14:paraId="6C69B73D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0D8FACA1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70379D7E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FNB1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20A1D5A0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IFNB1</w:t>
            </w:r>
          </w:p>
        </w:tc>
        <w:tc>
          <w:tcPr>
            <w:tcW w:w="4080" w:type="dxa"/>
            <w:vAlign w:val="center"/>
          </w:tcPr>
          <w:p w14:paraId="7B8D0F7F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CGCCGCATTGACCATCTA</w:t>
            </w:r>
          </w:p>
        </w:tc>
        <w:tc>
          <w:tcPr>
            <w:tcW w:w="1725" w:type="dxa"/>
          </w:tcPr>
          <w:p w14:paraId="6D987A10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17303E2C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5BDE56DB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FNB1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7BB6FC80" w14:textId="77777777" w:rsidR="006865DA" w:rsidRPr="00EE337D" w:rsidRDefault="006865DA" w:rsidP="00642DA4">
            <w:pPr>
              <w:widowControl w:val="0"/>
              <w:spacing w:line="240" w:lineRule="auto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3601BEC0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ACATTAGCCAGGAGGTTCTC</w:t>
            </w:r>
          </w:p>
        </w:tc>
        <w:tc>
          <w:tcPr>
            <w:tcW w:w="1725" w:type="dxa"/>
          </w:tcPr>
          <w:p w14:paraId="7BFF9627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4F15442C" w14:textId="77777777" w:rsidTr="00642DA4">
        <w:trPr>
          <w:trHeight w:val="302"/>
        </w:trPr>
        <w:tc>
          <w:tcPr>
            <w:tcW w:w="2115" w:type="dxa"/>
            <w:vAlign w:val="center"/>
          </w:tcPr>
          <w:p w14:paraId="30CDD5F5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TNFAIP3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6395E5C7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NFAIP3</w:t>
            </w:r>
          </w:p>
        </w:tc>
        <w:tc>
          <w:tcPr>
            <w:tcW w:w="4080" w:type="dxa"/>
            <w:vAlign w:val="center"/>
          </w:tcPr>
          <w:p w14:paraId="089CF1F7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CCTCAGGCTTTGTATTTGAGC</w:t>
            </w:r>
          </w:p>
        </w:tc>
        <w:tc>
          <w:tcPr>
            <w:tcW w:w="1725" w:type="dxa"/>
          </w:tcPr>
          <w:p w14:paraId="07FB4F13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6B5801B5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7DE535A1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TNFAIP3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5D476609" w14:textId="77777777" w:rsidR="006865DA" w:rsidRPr="00EE337D" w:rsidRDefault="006865DA" w:rsidP="00642DA4">
            <w:pPr>
              <w:widowControl w:val="0"/>
              <w:spacing w:line="240" w:lineRule="auto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17224D8D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GTGTATCGGTGCATGGTTTTA</w:t>
            </w:r>
          </w:p>
        </w:tc>
        <w:tc>
          <w:tcPr>
            <w:tcW w:w="1725" w:type="dxa"/>
          </w:tcPr>
          <w:p w14:paraId="1A05CB61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0E99EA59" w14:textId="77777777" w:rsidTr="00642DA4">
        <w:trPr>
          <w:trHeight w:val="278"/>
        </w:trPr>
        <w:tc>
          <w:tcPr>
            <w:tcW w:w="2115" w:type="dxa"/>
            <w:vAlign w:val="center"/>
          </w:tcPr>
          <w:p w14:paraId="2A4662CF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FIT1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694961F5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IFIT1</w:t>
            </w:r>
          </w:p>
        </w:tc>
        <w:tc>
          <w:tcPr>
            <w:tcW w:w="4080" w:type="dxa"/>
            <w:vAlign w:val="center"/>
          </w:tcPr>
          <w:p w14:paraId="3F3FEE23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AATAGCCAGATCTCAGAGGAGC</w:t>
            </w:r>
          </w:p>
        </w:tc>
        <w:tc>
          <w:tcPr>
            <w:tcW w:w="1725" w:type="dxa"/>
          </w:tcPr>
          <w:p w14:paraId="129F9167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1E18B9EE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41C00836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FIT1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7F07DC13" w14:textId="77777777" w:rsidR="006865DA" w:rsidRPr="00EE337D" w:rsidRDefault="006865DA" w:rsidP="00642DA4">
            <w:pPr>
              <w:widowControl w:val="0"/>
              <w:spacing w:line="240" w:lineRule="auto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6B92CAA6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CCATTTGTACTCATGGTTGCTGT</w:t>
            </w:r>
          </w:p>
        </w:tc>
        <w:tc>
          <w:tcPr>
            <w:tcW w:w="1725" w:type="dxa"/>
          </w:tcPr>
          <w:p w14:paraId="797524FB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54F18482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35A1A5F8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L6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1568F203" w14:textId="77777777" w:rsidR="006865DA" w:rsidRPr="00EE337D" w:rsidRDefault="006865DA" w:rsidP="00642DA4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IL6</w:t>
            </w:r>
          </w:p>
        </w:tc>
        <w:tc>
          <w:tcPr>
            <w:tcW w:w="4080" w:type="dxa"/>
            <w:vAlign w:val="center"/>
          </w:tcPr>
          <w:p w14:paraId="76192B89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ACTCACCTCTTCAGAACGAATTG</w:t>
            </w:r>
          </w:p>
        </w:tc>
        <w:tc>
          <w:tcPr>
            <w:tcW w:w="1725" w:type="dxa"/>
          </w:tcPr>
          <w:p w14:paraId="3EA82DCA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6672FA6E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50755F2B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IL6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41D0DCB2" w14:textId="77777777" w:rsidR="006865DA" w:rsidRPr="00EE337D" w:rsidRDefault="006865DA" w:rsidP="00642DA4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04AF7DF9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CCATCTTTGGAAGGTTCAGGTTG</w:t>
            </w:r>
          </w:p>
        </w:tc>
        <w:tc>
          <w:tcPr>
            <w:tcW w:w="1725" w:type="dxa"/>
          </w:tcPr>
          <w:p w14:paraId="5B805CBF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Wüst </w:t>
            </w:r>
            <w:r w:rsidRPr="00EE337D">
              <w:rPr>
                <w:i/>
                <w:iCs/>
                <w:sz w:val="20"/>
                <w:szCs w:val="20"/>
                <w:lang w:val="en-US"/>
              </w:rPr>
              <w:t>et al.</w:t>
            </w:r>
            <w:hyperlink w:anchor="_ENREF_20" w:tooltip="Wüst, 2021 #408" w:history="1"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+PEF1dGhvcj5Xw7xzdDwvQXV0aG9yPjxZZWFyPjIwMjE8L1llYXI+PFJl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</w:fldData>
                </w:fldChar>
              </w:r>
              <w:r w:rsidRPr="00EE337D">
                <w:rPr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sz w:val="20"/>
                  <w:szCs w:val="20"/>
                  <w:lang w:val="en-US"/>
                </w:rPr>
              </w:r>
              <w:r w:rsidRPr="00EE337D">
                <w:rPr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Pr="00EE337D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2688BA39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63FE2F24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ΔORF2 mutant first start codon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29636879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HEV ORF2</w:t>
            </w:r>
          </w:p>
        </w:tc>
        <w:tc>
          <w:tcPr>
            <w:tcW w:w="4080" w:type="dxa"/>
            <w:vAlign w:val="center"/>
          </w:tcPr>
          <w:p w14:paraId="65ABAF1D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GGGATCACCGTGTGCCCTAG</w:t>
            </w:r>
          </w:p>
        </w:tc>
        <w:tc>
          <w:tcPr>
            <w:tcW w:w="1725" w:type="dxa"/>
            <w:vAlign w:val="center"/>
          </w:tcPr>
          <w:p w14:paraId="0669DE7B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865DA" w:rsidRPr="00EE337D" w14:paraId="578CC270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665CF69E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ΔORF2 mutant first start codon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176E0A68" w14:textId="77777777" w:rsidR="006865DA" w:rsidRPr="00EE337D" w:rsidRDefault="006865DA" w:rsidP="00642DA4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7391E6AF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CTAGGGCACACGGTGATCCCA</w:t>
            </w:r>
          </w:p>
        </w:tc>
        <w:tc>
          <w:tcPr>
            <w:tcW w:w="1725" w:type="dxa"/>
            <w:vAlign w:val="center"/>
          </w:tcPr>
          <w:p w14:paraId="3F4BBC8A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865DA" w:rsidRPr="00EE337D" w14:paraId="752BE67D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4E0C2764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ΔORF2 mutant second start codon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435005F6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HEV ORF2</w:t>
            </w:r>
          </w:p>
        </w:tc>
        <w:tc>
          <w:tcPr>
            <w:tcW w:w="4080" w:type="dxa"/>
            <w:vAlign w:val="center"/>
          </w:tcPr>
          <w:p w14:paraId="70019803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TTTCTGCCTGTGCTGCCCG</w:t>
            </w:r>
          </w:p>
        </w:tc>
        <w:tc>
          <w:tcPr>
            <w:tcW w:w="1725" w:type="dxa"/>
            <w:vAlign w:val="center"/>
          </w:tcPr>
          <w:p w14:paraId="0831AFA4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865DA" w:rsidRPr="00EE337D" w14:paraId="40EA7E6F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3036474A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ΔORF2 mutant second start codon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2D59C1B8" w14:textId="77777777" w:rsidR="006865DA" w:rsidRPr="00EE337D" w:rsidRDefault="006865DA" w:rsidP="00642DA4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67696F88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CGGGCAGCACAGGCAGAAAC</w:t>
            </w:r>
          </w:p>
        </w:tc>
        <w:tc>
          <w:tcPr>
            <w:tcW w:w="1725" w:type="dxa"/>
            <w:vAlign w:val="center"/>
          </w:tcPr>
          <w:p w14:paraId="52E89D61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865DA" w:rsidRPr="00EE337D" w14:paraId="4DC66F53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7F014D40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ΔORF3 mutant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6FFD83C9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HEV ORF3</w:t>
            </w:r>
          </w:p>
        </w:tc>
        <w:tc>
          <w:tcPr>
            <w:tcW w:w="4080" w:type="dxa"/>
            <w:vAlign w:val="center"/>
          </w:tcPr>
          <w:p w14:paraId="6BB5B9D1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CATCGCCCAGCGGATCACCAT</w:t>
            </w:r>
          </w:p>
        </w:tc>
        <w:tc>
          <w:tcPr>
            <w:tcW w:w="1725" w:type="dxa"/>
            <w:vAlign w:val="center"/>
          </w:tcPr>
          <w:p w14:paraId="35A6743F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865DA" w:rsidRPr="00EE337D" w14:paraId="56FF2686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50A9A635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ΔORF3 mutant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175A1E0A" w14:textId="77777777" w:rsidR="006865DA" w:rsidRPr="00EE337D" w:rsidRDefault="006865DA" w:rsidP="00642DA4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773F36DA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ATGGTGATCCGCTGGGCGATG</w:t>
            </w:r>
          </w:p>
        </w:tc>
        <w:tc>
          <w:tcPr>
            <w:tcW w:w="1725" w:type="dxa"/>
            <w:vAlign w:val="center"/>
          </w:tcPr>
          <w:p w14:paraId="4F284580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865DA" w:rsidRPr="00EE337D" w14:paraId="54924E15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1575D985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GNN mutant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652679F0" w14:textId="77777777" w:rsidR="006865DA" w:rsidRPr="00EE337D" w:rsidRDefault="006865DA" w:rsidP="00642DA4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HEV ORF1</w:t>
            </w:r>
          </w:p>
        </w:tc>
        <w:tc>
          <w:tcPr>
            <w:tcW w:w="4080" w:type="dxa"/>
            <w:vAlign w:val="center"/>
          </w:tcPr>
          <w:p w14:paraId="1020D5FD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CCTTTAAGGGTAATAATTCGGTGGT</w:t>
            </w:r>
          </w:p>
        </w:tc>
        <w:tc>
          <w:tcPr>
            <w:tcW w:w="1725" w:type="dxa"/>
            <w:vAlign w:val="center"/>
          </w:tcPr>
          <w:p w14:paraId="56BE10AB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865DA" w:rsidRPr="00EE337D" w14:paraId="604A558C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0BCA4CEE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GNN mutant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6AF5FD02" w14:textId="77777777" w:rsidR="006865DA" w:rsidRPr="00EE337D" w:rsidRDefault="006865DA" w:rsidP="00642DA4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79F8188E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ACCACCGAATTATTACCCTTAAAGGC</w:t>
            </w:r>
          </w:p>
        </w:tc>
        <w:tc>
          <w:tcPr>
            <w:tcW w:w="1725" w:type="dxa"/>
            <w:vAlign w:val="center"/>
          </w:tcPr>
          <w:p w14:paraId="3DD2EFE7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865DA" w:rsidRPr="00EE337D" w14:paraId="5C6B4522" w14:textId="77777777" w:rsidTr="00642DA4">
        <w:trPr>
          <w:trHeight w:val="545"/>
        </w:trPr>
        <w:tc>
          <w:tcPr>
            <w:tcW w:w="2115" w:type="dxa"/>
            <w:vAlign w:val="center"/>
          </w:tcPr>
          <w:p w14:paraId="1EC0B387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ORF2 2R/2A mutant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Merge w:val="restart"/>
            <w:vAlign w:val="center"/>
          </w:tcPr>
          <w:p w14:paraId="61B40973" w14:textId="77777777" w:rsidR="006865DA" w:rsidRPr="00EE337D" w:rsidRDefault="006865DA" w:rsidP="00642DA4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HEV ORF2</w:t>
            </w:r>
          </w:p>
        </w:tc>
        <w:tc>
          <w:tcPr>
            <w:tcW w:w="4080" w:type="dxa"/>
            <w:vAlign w:val="center"/>
          </w:tcPr>
          <w:p w14:paraId="52DB5E96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TCGTCGTGGGGCGGCCAGCGGCGGTG</w:t>
            </w:r>
          </w:p>
        </w:tc>
        <w:tc>
          <w:tcPr>
            <w:tcW w:w="1725" w:type="dxa"/>
            <w:vAlign w:val="center"/>
          </w:tcPr>
          <w:p w14:paraId="44C88A37" w14:textId="77777777" w:rsidR="006865DA" w:rsidRPr="00EE337D" w:rsidRDefault="006865DA" w:rsidP="00642DA4">
            <w:pPr>
              <w:widowControl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337D">
              <w:rPr>
                <w:color w:val="000000" w:themeColor="text1"/>
                <w:sz w:val="20"/>
                <w:szCs w:val="20"/>
                <w:lang w:val="en-US"/>
              </w:rPr>
              <w:t>Hervouet</w:t>
            </w:r>
            <w:proofErr w:type="spellEnd"/>
            <w:r w:rsidRPr="00EE33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E337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et al.</w:t>
            </w:r>
            <w:hyperlink w:anchor="_ENREF_21" w:tooltip="Hervouet, 2022 #76" w:history="1"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IZXJ2b3VldDwvQXV0aG9yPjxZZWFyPjIwMjI8L1llYXI+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</w:fldData>
                </w:fldChar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IZXJ2b3VldDwvQXV0aG9yPjxZZWFyPjIwMjI8L1llYXI+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</w:fldData>
                </w:fldChar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21</w:t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7E242B4A" w14:textId="77777777" w:rsidTr="00642DA4">
        <w:trPr>
          <w:trHeight w:val="545"/>
        </w:trPr>
        <w:tc>
          <w:tcPr>
            <w:tcW w:w="2115" w:type="dxa"/>
            <w:vAlign w:val="center"/>
          </w:tcPr>
          <w:p w14:paraId="1A480B6F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ORF2 2R/2A mutant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Merge/>
            <w:vAlign w:val="center"/>
          </w:tcPr>
          <w:p w14:paraId="58EB723F" w14:textId="77777777" w:rsidR="006865DA" w:rsidRPr="00EE337D" w:rsidRDefault="006865DA" w:rsidP="00642DA4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  <w:vAlign w:val="center"/>
          </w:tcPr>
          <w:p w14:paraId="5B8ABB51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GCACCGCCGCTGGCCGCCCCACGACGACG</w:t>
            </w:r>
          </w:p>
        </w:tc>
        <w:tc>
          <w:tcPr>
            <w:tcW w:w="1725" w:type="dxa"/>
            <w:vAlign w:val="center"/>
          </w:tcPr>
          <w:p w14:paraId="744109DC" w14:textId="77777777" w:rsidR="006865DA" w:rsidRPr="00EE337D" w:rsidRDefault="006865DA" w:rsidP="00642DA4">
            <w:pPr>
              <w:widowControl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337D">
              <w:rPr>
                <w:color w:val="000000" w:themeColor="text1"/>
                <w:sz w:val="20"/>
                <w:szCs w:val="20"/>
                <w:lang w:val="en-US"/>
              </w:rPr>
              <w:t>Hervouet</w:t>
            </w:r>
            <w:proofErr w:type="spellEnd"/>
            <w:r w:rsidRPr="00EE33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E337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et al.</w:t>
            </w:r>
            <w:hyperlink w:anchor="_ENREF_21" w:tooltip="Hervouet, 2022 #76" w:history="1"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IZXJ2b3VldDwvQXV0aG9yPjxZZWFyPjIwMjI8L1llYXI+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</w:fldData>
                </w:fldChar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IZXJ2b3VldDwvQXV0aG9yPjxZZWFyPjIwMjI8L1llYXI+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</w:fldData>
                </w:fldChar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EE337D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21</w:t>
              </w:r>
              <w:r w:rsidRPr="00EE337D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</w:tr>
      <w:tr w:rsidR="006865DA" w:rsidRPr="00EE337D" w14:paraId="2866FF78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4C9DA527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ORF2 WRD/AAA mutant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455" w:type="dxa"/>
            <w:vAlign w:val="center"/>
          </w:tcPr>
          <w:p w14:paraId="56D598F7" w14:textId="77777777" w:rsidR="006865DA" w:rsidRPr="00EE337D" w:rsidRDefault="006865DA" w:rsidP="00642DA4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HEV ORF2</w:t>
            </w:r>
          </w:p>
        </w:tc>
        <w:tc>
          <w:tcPr>
            <w:tcW w:w="4080" w:type="dxa"/>
            <w:vAlign w:val="center"/>
          </w:tcPr>
          <w:p w14:paraId="5B5A26BA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CTTGGCTCCGCTGCGGCTGCCCAGTCCCAG</w:t>
            </w:r>
          </w:p>
        </w:tc>
        <w:tc>
          <w:tcPr>
            <w:tcW w:w="1725" w:type="dxa"/>
            <w:vAlign w:val="center"/>
          </w:tcPr>
          <w:p w14:paraId="2C8C9619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865DA" w:rsidRPr="00EE337D" w14:paraId="7501AFC5" w14:textId="77777777" w:rsidTr="00642DA4">
        <w:trPr>
          <w:trHeight w:val="220"/>
        </w:trPr>
        <w:tc>
          <w:tcPr>
            <w:tcW w:w="2115" w:type="dxa"/>
            <w:vAlign w:val="center"/>
          </w:tcPr>
          <w:p w14:paraId="126375E3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 xml:space="preserve">ORF2 WRD/AAA mutant </w:t>
            </w:r>
            <w:proofErr w:type="spellStart"/>
            <w:r w:rsidRPr="00EE337D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455" w:type="dxa"/>
            <w:vAlign w:val="center"/>
          </w:tcPr>
          <w:p w14:paraId="0CAE5066" w14:textId="77777777" w:rsidR="006865DA" w:rsidRPr="00EE337D" w:rsidRDefault="006865DA" w:rsidP="00642DA4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HEV ORF2</w:t>
            </w:r>
          </w:p>
        </w:tc>
        <w:tc>
          <w:tcPr>
            <w:tcW w:w="4080" w:type="dxa"/>
            <w:vAlign w:val="center"/>
          </w:tcPr>
          <w:p w14:paraId="164EFEBF" w14:textId="77777777" w:rsidR="006865DA" w:rsidRPr="00EE337D" w:rsidRDefault="006865DA" w:rsidP="00642D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CTGGGACTGGGCAGCCGCAGCGGAGCCAAG</w:t>
            </w:r>
          </w:p>
        </w:tc>
        <w:tc>
          <w:tcPr>
            <w:tcW w:w="1725" w:type="dxa"/>
            <w:vAlign w:val="center"/>
          </w:tcPr>
          <w:p w14:paraId="6F8FA6DF" w14:textId="77777777" w:rsidR="006865DA" w:rsidRPr="00EE337D" w:rsidRDefault="006865DA" w:rsidP="00642DA4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E337D">
              <w:rPr>
                <w:sz w:val="20"/>
                <w:szCs w:val="20"/>
                <w:lang w:val="en-US"/>
              </w:rPr>
              <w:t>This study</w:t>
            </w:r>
          </w:p>
        </w:tc>
      </w:tr>
    </w:tbl>
    <w:p w14:paraId="5CC11505" w14:textId="77777777" w:rsidR="00830441" w:rsidRPr="006865DA" w:rsidRDefault="00830441">
      <w:pPr>
        <w:rPr>
          <w:lang w:val="en-US"/>
        </w:rPr>
      </w:pPr>
    </w:p>
    <w:sectPr w:rsidR="00830441" w:rsidRPr="006865DA" w:rsidSect="007F690A">
      <w:pgSz w:w="12240" w:h="15840"/>
      <w:pgMar w:top="1417" w:right="1417" w:bottom="1134" w:left="1417" w:header="720" w:footer="720" w:gutter="0"/>
      <w:lnNumType w:countBy="1" w:restart="continuous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hnert, Ann-Kathrin">
    <w15:presenceInfo w15:providerId="AD" w15:userId="S::lp422@uni-heidelberg.de::8fe97183-b093-47e3-84f1-a7b502894a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5DA"/>
    <w:rsid w:val="00002887"/>
    <w:rsid w:val="00004BF3"/>
    <w:rsid w:val="00004DFC"/>
    <w:rsid w:val="000104FB"/>
    <w:rsid w:val="000176A8"/>
    <w:rsid w:val="00021981"/>
    <w:rsid w:val="00024DEE"/>
    <w:rsid w:val="00030097"/>
    <w:rsid w:val="0003044F"/>
    <w:rsid w:val="00040946"/>
    <w:rsid w:val="00041847"/>
    <w:rsid w:val="000430A6"/>
    <w:rsid w:val="0004614A"/>
    <w:rsid w:val="00051B32"/>
    <w:rsid w:val="00052779"/>
    <w:rsid w:val="00052902"/>
    <w:rsid w:val="0006055C"/>
    <w:rsid w:val="00061171"/>
    <w:rsid w:val="000611B7"/>
    <w:rsid w:val="0006589D"/>
    <w:rsid w:val="0006601B"/>
    <w:rsid w:val="00067B8A"/>
    <w:rsid w:val="00067E09"/>
    <w:rsid w:val="00070DB4"/>
    <w:rsid w:val="00071062"/>
    <w:rsid w:val="00075703"/>
    <w:rsid w:val="000757CB"/>
    <w:rsid w:val="00077E79"/>
    <w:rsid w:val="00083808"/>
    <w:rsid w:val="00092DD5"/>
    <w:rsid w:val="00094426"/>
    <w:rsid w:val="00094F2D"/>
    <w:rsid w:val="0009608D"/>
    <w:rsid w:val="000A04AD"/>
    <w:rsid w:val="000A08D3"/>
    <w:rsid w:val="000B5D9F"/>
    <w:rsid w:val="000B7D0E"/>
    <w:rsid w:val="000C34B0"/>
    <w:rsid w:val="000C3AEE"/>
    <w:rsid w:val="000D142C"/>
    <w:rsid w:val="000E27F3"/>
    <w:rsid w:val="000E5764"/>
    <w:rsid w:val="000E61C0"/>
    <w:rsid w:val="000F6611"/>
    <w:rsid w:val="001035C8"/>
    <w:rsid w:val="0011462B"/>
    <w:rsid w:val="00114788"/>
    <w:rsid w:val="00114C1F"/>
    <w:rsid w:val="00121104"/>
    <w:rsid w:val="00123E23"/>
    <w:rsid w:val="001322CA"/>
    <w:rsid w:val="00132E79"/>
    <w:rsid w:val="001368C7"/>
    <w:rsid w:val="00144A87"/>
    <w:rsid w:val="0014656B"/>
    <w:rsid w:val="00147864"/>
    <w:rsid w:val="001561B3"/>
    <w:rsid w:val="00163F40"/>
    <w:rsid w:val="00164D8B"/>
    <w:rsid w:val="00165A46"/>
    <w:rsid w:val="00166570"/>
    <w:rsid w:val="00166DA5"/>
    <w:rsid w:val="001737D7"/>
    <w:rsid w:val="001751A2"/>
    <w:rsid w:val="001761CC"/>
    <w:rsid w:val="00176CED"/>
    <w:rsid w:val="001803B7"/>
    <w:rsid w:val="0018199E"/>
    <w:rsid w:val="00183214"/>
    <w:rsid w:val="00184961"/>
    <w:rsid w:val="00184C05"/>
    <w:rsid w:val="00186F2B"/>
    <w:rsid w:val="00187701"/>
    <w:rsid w:val="00187C68"/>
    <w:rsid w:val="00191D18"/>
    <w:rsid w:val="001933E4"/>
    <w:rsid w:val="001A1F6A"/>
    <w:rsid w:val="001B1DAE"/>
    <w:rsid w:val="001B3304"/>
    <w:rsid w:val="001B61C0"/>
    <w:rsid w:val="001B70F7"/>
    <w:rsid w:val="001C6C08"/>
    <w:rsid w:val="001D3BEC"/>
    <w:rsid w:val="001D5BD4"/>
    <w:rsid w:val="001D5E9F"/>
    <w:rsid w:val="001E0C55"/>
    <w:rsid w:val="001E1219"/>
    <w:rsid w:val="001E5C75"/>
    <w:rsid w:val="001E6C41"/>
    <w:rsid w:val="00201CBA"/>
    <w:rsid w:val="00212593"/>
    <w:rsid w:val="0022188D"/>
    <w:rsid w:val="00232980"/>
    <w:rsid w:val="00232A50"/>
    <w:rsid w:val="002340D5"/>
    <w:rsid w:val="00234DAE"/>
    <w:rsid w:val="00234F9B"/>
    <w:rsid w:val="0024478D"/>
    <w:rsid w:val="00254CD0"/>
    <w:rsid w:val="00255085"/>
    <w:rsid w:val="002563D3"/>
    <w:rsid w:val="00263A19"/>
    <w:rsid w:val="00264085"/>
    <w:rsid w:val="002645EB"/>
    <w:rsid w:val="00266D25"/>
    <w:rsid w:val="00270B72"/>
    <w:rsid w:val="0027342B"/>
    <w:rsid w:val="00273C88"/>
    <w:rsid w:val="00274270"/>
    <w:rsid w:val="00274514"/>
    <w:rsid w:val="00274754"/>
    <w:rsid w:val="00276C97"/>
    <w:rsid w:val="0028178F"/>
    <w:rsid w:val="00284DC7"/>
    <w:rsid w:val="00286B03"/>
    <w:rsid w:val="002919B4"/>
    <w:rsid w:val="00291E27"/>
    <w:rsid w:val="002972F4"/>
    <w:rsid w:val="002A3715"/>
    <w:rsid w:val="002B0CC1"/>
    <w:rsid w:val="002B5420"/>
    <w:rsid w:val="002B6E16"/>
    <w:rsid w:val="002C6377"/>
    <w:rsid w:val="002C6DFA"/>
    <w:rsid w:val="002D3391"/>
    <w:rsid w:val="002D4323"/>
    <w:rsid w:val="002D4694"/>
    <w:rsid w:val="002D4A87"/>
    <w:rsid w:val="002D5194"/>
    <w:rsid w:val="002E1868"/>
    <w:rsid w:val="002E3E67"/>
    <w:rsid w:val="002E4641"/>
    <w:rsid w:val="002F52D3"/>
    <w:rsid w:val="002F642E"/>
    <w:rsid w:val="003003BC"/>
    <w:rsid w:val="0030202E"/>
    <w:rsid w:val="00303F94"/>
    <w:rsid w:val="00304773"/>
    <w:rsid w:val="0031365E"/>
    <w:rsid w:val="00313ECA"/>
    <w:rsid w:val="00314DBF"/>
    <w:rsid w:val="00317211"/>
    <w:rsid w:val="00317355"/>
    <w:rsid w:val="003175D7"/>
    <w:rsid w:val="0032061C"/>
    <w:rsid w:val="0032403D"/>
    <w:rsid w:val="00324A4C"/>
    <w:rsid w:val="00326DCC"/>
    <w:rsid w:val="00335D1D"/>
    <w:rsid w:val="00336569"/>
    <w:rsid w:val="00340378"/>
    <w:rsid w:val="003410F0"/>
    <w:rsid w:val="00342890"/>
    <w:rsid w:val="00343A88"/>
    <w:rsid w:val="00344529"/>
    <w:rsid w:val="0035253A"/>
    <w:rsid w:val="00352973"/>
    <w:rsid w:val="00355DA9"/>
    <w:rsid w:val="00355EED"/>
    <w:rsid w:val="0036029C"/>
    <w:rsid w:val="00361463"/>
    <w:rsid w:val="0036341B"/>
    <w:rsid w:val="00363A80"/>
    <w:rsid w:val="00365422"/>
    <w:rsid w:val="0037119C"/>
    <w:rsid w:val="00372D2B"/>
    <w:rsid w:val="00373559"/>
    <w:rsid w:val="00384F42"/>
    <w:rsid w:val="00385FF6"/>
    <w:rsid w:val="00391D2F"/>
    <w:rsid w:val="00392E2B"/>
    <w:rsid w:val="003A286F"/>
    <w:rsid w:val="003A2DB1"/>
    <w:rsid w:val="003A335B"/>
    <w:rsid w:val="003A4DFE"/>
    <w:rsid w:val="003A6B02"/>
    <w:rsid w:val="003B2E72"/>
    <w:rsid w:val="003B3969"/>
    <w:rsid w:val="003B396F"/>
    <w:rsid w:val="003B46F2"/>
    <w:rsid w:val="003B55A3"/>
    <w:rsid w:val="003B6B89"/>
    <w:rsid w:val="003C00A4"/>
    <w:rsid w:val="003C5E2C"/>
    <w:rsid w:val="003C706C"/>
    <w:rsid w:val="003D1309"/>
    <w:rsid w:val="003E405B"/>
    <w:rsid w:val="003E73EE"/>
    <w:rsid w:val="003F1DE1"/>
    <w:rsid w:val="003F2C82"/>
    <w:rsid w:val="00400770"/>
    <w:rsid w:val="004012ED"/>
    <w:rsid w:val="00404346"/>
    <w:rsid w:val="00413E4B"/>
    <w:rsid w:val="00424C10"/>
    <w:rsid w:val="00430301"/>
    <w:rsid w:val="00430B5B"/>
    <w:rsid w:val="004338CB"/>
    <w:rsid w:val="00435B37"/>
    <w:rsid w:val="00440B3A"/>
    <w:rsid w:val="004461FA"/>
    <w:rsid w:val="00450EC8"/>
    <w:rsid w:val="00455ECD"/>
    <w:rsid w:val="0045643C"/>
    <w:rsid w:val="00463A48"/>
    <w:rsid w:val="00471913"/>
    <w:rsid w:val="0048107F"/>
    <w:rsid w:val="00481169"/>
    <w:rsid w:val="0048476F"/>
    <w:rsid w:val="00484799"/>
    <w:rsid w:val="004850CC"/>
    <w:rsid w:val="00497368"/>
    <w:rsid w:val="004A0293"/>
    <w:rsid w:val="004A1E04"/>
    <w:rsid w:val="004A36E5"/>
    <w:rsid w:val="004A5388"/>
    <w:rsid w:val="004A5F4D"/>
    <w:rsid w:val="004B056D"/>
    <w:rsid w:val="004B33D6"/>
    <w:rsid w:val="004B4964"/>
    <w:rsid w:val="004B72DC"/>
    <w:rsid w:val="004C2132"/>
    <w:rsid w:val="004C219E"/>
    <w:rsid w:val="004C2E52"/>
    <w:rsid w:val="004C77F3"/>
    <w:rsid w:val="004D048B"/>
    <w:rsid w:val="004D0BE2"/>
    <w:rsid w:val="004D24C8"/>
    <w:rsid w:val="004D55E7"/>
    <w:rsid w:val="004D66C2"/>
    <w:rsid w:val="004D688A"/>
    <w:rsid w:val="004D6995"/>
    <w:rsid w:val="004D7ED8"/>
    <w:rsid w:val="004E1E7E"/>
    <w:rsid w:val="004E3B0D"/>
    <w:rsid w:val="004E4458"/>
    <w:rsid w:val="004E7A6D"/>
    <w:rsid w:val="004F0DCB"/>
    <w:rsid w:val="004F2D49"/>
    <w:rsid w:val="004F3A57"/>
    <w:rsid w:val="004F4BC0"/>
    <w:rsid w:val="004F615C"/>
    <w:rsid w:val="004F6297"/>
    <w:rsid w:val="004F63EA"/>
    <w:rsid w:val="004F6B64"/>
    <w:rsid w:val="004F6BEA"/>
    <w:rsid w:val="004F76CE"/>
    <w:rsid w:val="00500B3E"/>
    <w:rsid w:val="00503842"/>
    <w:rsid w:val="00503F75"/>
    <w:rsid w:val="00506054"/>
    <w:rsid w:val="00506C95"/>
    <w:rsid w:val="005109EE"/>
    <w:rsid w:val="00512C75"/>
    <w:rsid w:val="005130DA"/>
    <w:rsid w:val="005176EC"/>
    <w:rsid w:val="00520703"/>
    <w:rsid w:val="00520B9B"/>
    <w:rsid w:val="0052240A"/>
    <w:rsid w:val="00523DE3"/>
    <w:rsid w:val="00524AA9"/>
    <w:rsid w:val="00524CBB"/>
    <w:rsid w:val="005253BD"/>
    <w:rsid w:val="00527813"/>
    <w:rsid w:val="00527AE1"/>
    <w:rsid w:val="005344C3"/>
    <w:rsid w:val="00535115"/>
    <w:rsid w:val="00535D10"/>
    <w:rsid w:val="00540DD7"/>
    <w:rsid w:val="005416DF"/>
    <w:rsid w:val="00542494"/>
    <w:rsid w:val="00547251"/>
    <w:rsid w:val="00547D4B"/>
    <w:rsid w:val="00551919"/>
    <w:rsid w:val="005550B5"/>
    <w:rsid w:val="005638FD"/>
    <w:rsid w:val="00565640"/>
    <w:rsid w:val="0057257A"/>
    <w:rsid w:val="00575F65"/>
    <w:rsid w:val="00577CE8"/>
    <w:rsid w:val="005839FF"/>
    <w:rsid w:val="00583A6F"/>
    <w:rsid w:val="00583F16"/>
    <w:rsid w:val="00585612"/>
    <w:rsid w:val="0058595D"/>
    <w:rsid w:val="00593276"/>
    <w:rsid w:val="00594A59"/>
    <w:rsid w:val="00595F47"/>
    <w:rsid w:val="005A04F9"/>
    <w:rsid w:val="005A283C"/>
    <w:rsid w:val="005A4A2C"/>
    <w:rsid w:val="005A4B7C"/>
    <w:rsid w:val="005A4FCB"/>
    <w:rsid w:val="005A5726"/>
    <w:rsid w:val="005A7A8C"/>
    <w:rsid w:val="005B33A1"/>
    <w:rsid w:val="005B3FF9"/>
    <w:rsid w:val="005B676E"/>
    <w:rsid w:val="005C079E"/>
    <w:rsid w:val="005C4266"/>
    <w:rsid w:val="005C5022"/>
    <w:rsid w:val="005D4AB5"/>
    <w:rsid w:val="005D66EB"/>
    <w:rsid w:val="005D7AA1"/>
    <w:rsid w:val="005E1144"/>
    <w:rsid w:val="005E2EED"/>
    <w:rsid w:val="005E5EEB"/>
    <w:rsid w:val="005E7DBB"/>
    <w:rsid w:val="005F5AF5"/>
    <w:rsid w:val="005F6CA5"/>
    <w:rsid w:val="00610A80"/>
    <w:rsid w:val="00611DB2"/>
    <w:rsid w:val="0061251B"/>
    <w:rsid w:val="00612B64"/>
    <w:rsid w:val="00613553"/>
    <w:rsid w:val="00613E9A"/>
    <w:rsid w:val="006152AE"/>
    <w:rsid w:val="0061734C"/>
    <w:rsid w:val="006178DE"/>
    <w:rsid w:val="00620B88"/>
    <w:rsid w:val="00621688"/>
    <w:rsid w:val="0062407E"/>
    <w:rsid w:val="006244ED"/>
    <w:rsid w:val="0062658E"/>
    <w:rsid w:val="006347E9"/>
    <w:rsid w:val="00640210"/>
    <w:rsid w:val="006415A9"/>
    <w:rsid w:val="006447F8"/>
    <w:rsid w:val="00646B09"/>
    <w:rsid w:val="006529AE"/>
    <w:rsid w:val="0065573D"/>
    <w:rsid w:val="00660088"/>
    <w:rsid w:val="00663D2C"/>
    <w:rsid w:val="00664CA6"/>
    <w:rsid w:val="006707D3"/>
    <w:rsid w:val="00673736"/>
    <w:rsid w:val="006744B3"/>
    <w:rsid w:val="00675E67"/>
    <w:rsid w:val="006762F5"/>
    <w:rsid w:val="00676499"/>
    <w:rsid w:val="00680511"/>
    <w:rsid w:val="00684D1F"/>
    <w:rsid w:val="006865DA"/>
    <w:rsid w:val="00690FA6"/>
    <w:rsid w:val="00691089"/>
    <w:rsid w:val="00691094"/>
    <w:rsid w:val="00694201"/>
    <w:rsid w:val="00694FCB"/>
    <w:rsid w:val="0069611A"/>
    <w:rsid w:val="00696637"/>
    <w:rsid w:val="006A05D3"/>
    <w:rsid w:val="006A0F0A"/>
    <w:rsid w:val="006A1083"/>
    <w:rsid w:val="006A214F"/>
    <w:rsid w:val="006A22B4"/>
    <w:rsid w:val="006A32D2"/>
    <w:rsid w:val="006A53F9"/>
    <w:rsid w:val="006A66CC"/>
    <w:rsid w:val="006B4D49"/>
    <w:rsid w:val="006B7C71"/>
    <w:rsid w:val="006C1DA7"/>
    <w:rsid w:val="006C242C"/>
    <w:rsid w:val="006C3925"/>
    <w:rsid w:val="006C5981"/>
    <w:rsid w:val="006D05CE"/>
    <w:rsid w:val="006D4EE6"/>
    <w:rsid w:val="006E13A7"/>
    <w:rsid w:val="006E1C20"/>
    <w:rsid w:val="006E230E"/>
    <w:rsid w:val="006E2A1D"/>
    <w:rsid w:val="006E2C1C"/>
    <w:rsid w:val="006E4B75"/>
    <w:rsid w:val="006E503F"/>
    <w:rsid w:val="006F1759"/>
    <w:rsid w:val="00701329"/>
    <w:rsid w:val="0070354E"/>
    <w:rsid w:val="007037B5"/>
    <w:rsid w:val="00706A1E"/>
    <w:rsid w:val="00706E4A"/>
    <w:rsid w:val="00707C53"/>
    <w:rsid w:val="0071191F"/>
    <w:rsid w:val="00713935"/>
    <w:rsid w:val="007168DF"/>
    <w:rsid w:val="0072066F"/>
    <w:rsid w:val="00722E96"/>
    <w:rsid w:val="00735B88"/>
    <w:rsid w:val="0074113A"/>
    <w:rsid w:val="00750566"/>
    <w:rsid w:val="007522F3"/>
    <w:rsid w:val="0075266C"/>
    <w:rsid w:val="00752D1F"/>
    <w:rsid w:val="00753076"/>
    <w:rsid w:val="00753274"/>
    <w:rsid w:val="007571E8"/>
    <w:rsid w:val="00763184"/>
    <w:rsid w:val="0076557A"/>
    <w:rsid w:val="00776B78"/>
    <w:rsid w:val="00785280"/>
    <w:rsid w:val="00785D43"/>
    <w:rsid w:val="0079368A"/>
    <w:rsid w:val="00794319"/>
    <w:rsid w:val="007A0D0F"/>
    <w:rsid w:val="007A3CE0"/>
    <w:rsid w:val="007A57E8"/>
    <w:rsid w:val="007A70C7"/>
    <w:rsid w:val="007A7904"/>
    <w:rsid w:val="007B19DF"/>
    <w:rsid w:val="007B1C17"/>
    <w:rsid w:val="007B20A7"/>
    <w:rsid w:val="007B4907"/>
    <w:rsid w:val="007B4D5A"/>
    <w:rsid w:val="007B562F"/>
    <w:rsid w:val="007C0956"/>
    <w:rsid w:val="007C4D40"/>
    <w:rsid w:val="007D577B"/>
    <w:rsid w:val="007D74C7"/>
    <w:rsid w:val="007E02A2"/>
    <w:rsid w:val="007E15E8"/>
    <w:rsid w:val="007E2DC2"/>
    <w:rsid w:val="007E44C1"/>
    <w:rsid w:val="007E6042"/>
    <w:rsid w:val="007E6CF0"/>
    <w:rsid w:val="007E7A7A"/>
    <w:rsid w:val="007F2EE4"/>
    <w:rsid w:val="007F690A"/>
    <w:rsid w:val="007F7E97"/>
    <w:rsid w:val="00800C01"/>
    <w:rsid w:val="008013A6"/>
    <w:rsid w:val="008205A1"/>
    <w:rsid w:val="0082248C"/>
    <w:rsid w:val="00826581"/>
    <w:rsid w:val="00830441"/>
    <w:rsid w:val="00831422"/>
    <w:rsid w:val="00831687"/>
    <w:rsid w:val="0083263A"/>
    <w:rsid w:val="00832F3A"/>
    <w:rsid w:val="00833CA2"/>
    <w:rsid w:val="00837AF7"/>
    <w:rsid w:val="00842336"/>
    <w:rsid w:val="00845325"/>
    <w:rsid w:val="00846ECC"/>
    <w:rsid w:val="00854D57"/>
    <w:rsid w:val="008562FD"/>
    <w:rsid w:val="00861357"/>
    <w:rsid w:val="008613D3"/>
    <w:rsid w:val="008631DE"/>
    <w:rsid w:val="00867E1C"/>
    <w:rsid w:val="00871AAE"/>
    <w:rsid w:val="008727B0"/>
    <w:rsid w:val="00875256"/>
    <w:rsid w:val="00876B9E"/>
    <w:rsid w:val="00876BE6"/>
    <w:rsid w:val="008826C2"/>
    <w:rsid w:val="00884142"/>
    <w:rsid w:val="00885181"/>
    <w:rsid w:val="008873E1"/>
    <w:rsid w:val="00887E27"/>
    <w:rsid w:val="008922F5"/>
    <w:rsid w:val="008A0FD3"/>
    <w:rsid w:val="008A507A"/>
    <w:rsid w:val="008A557C"/>
    <w:rsid w:val="008B1A68"/>
    <w:rsid w:val="008B4A1A"/>
    <w:rsid w:val="008C2FB2"/>
    <w:rsid w:val="008C5D2B"/>
    <w:rsid w:val="008D01FC"/>
    <w:rsid w:val="008D164C"/>
    <w:rsid w:val="008D1776"/>
    <w:rsid w:val="008D2CEA"/>
    <w:rsid w:val="008D40C2"/>
    <w:rsid w:val="008E7861"/>
    <w:rsid w:val="008F1346"/>
    <w:rsid w:val="008F187D"/>
    <w:rsid w:val="008F7ECC"/>
    <w:rsid w:val="00900AC2"/>
    <w:rsid w:val="00900CF4"/>
    <w:rsid w:val="0090323E"/>
    <w:rsid w:val="00904D17"/>
    <w:rsid w:val="009050E3"/>
    <w:rsid w:val="00906637"/>
    <w:rsid w:val="009102F9"/>
    <w:rsid w:val="00916DC3"/>
    <w:rsid w:val="0092044B"/>
    <w:rsid w:val="009241C3"/>
    <w:rsid w:val="009305F9"/>
    <w:rsid w:val="0093151D"/>
    <w:rsid w:val="00931805"/>
    <w:rsid w:val="00932A8C"/>
    <w:rsid w:val="0094003C"/>
    <w:rsid w:val="009422BA"/>
    <w:rsid w:val="00947D61"/>
    <w:rsid w:val="00951A0E"/>
    <w:rsid w:val="009520ED"/>
    <w:rsid w:val="00955611"/>
    <w:rsid w:val="00955B32"/>
    <w:rsid w:val="00955FF0"/>
    <w:rsid w:val="00956DB5"/>
    <w:rsid w:val="00957361"/>
    <w:rsid w:val="00960391"/>
    <w:rsid w:val="00962E4A"/>
    <w:rsid w:val="00964930"/>
    <w:rsid w:val="00965B29"/>
    <w:rsid w:val="009714E7"/>
    <w:rsid w:val="009751E0"/>
    <w:rsid w:val="00981F5E"/>
    <w:rsid w:val="00991A3A"/>
    <w:rsid w:val="0099450A"/>
    <w:rsid w:val="00994F4A"/>
    <w:rsid w:val="009A2F43"/>
    <w:rsid w:val="009A3FEA"/>
    <w:rsid w:val="009B3930"/>
    <w:rsid w:val="009B3BC0"/>
    <w:rsid w:val="009B4A8B"/>
    <w:rsid w:val="009B5BBB"/>
    <w:rsid w:val="009B6E1D"/>
    <w:rsid w:val="009C3F84"/>
    <w:rsid w:val="009C6047"/>
    <w:rsid w:val="009C6BC9"/>
    <w:rsid w:val="009D3C9D"/>
    <w:rsid w:val="009D4453"/>
    <w:rsid w:val="009D7212"/>
    <w:rsid w:val="009E0011"/>
    <w:rsid w:val="009E5CC1"/>
    <w:rsid w:val="009F00C6"/>
    <w:rsid w:val="00A00A31"/>
    <w:rsid w:val="00A01BCF"/>
    <w:rsid w:val="00A023DC"/>
    <w:rsid w:val="00A034EF"/>
    <w:rsid w:val="00A05E69"/>
    <w:rsid w:val="00A061AA"/>
    <w:rsid w:val="00A1105D"/>
    <w:rsid w:val="00A172B7"/>
    <w:rsid w:val="00A20C7A"/>
    <w:rsid w:val="00A215D2"/>
    <w:rsid w:val="00A24722"/>
    <w:rsid w:val="00A254A1"/>
    <w:rsid w:val="00A30EA2"/>
    <w:rsid w:val="00A310A7"/>
    <w:rsid w:val="00A32314"/>
    <w:rsid w:val="00A32E7A"/>
    <w:rsid w:val="00A3330F"/>
    <w:rsid w:val="00A35978"/>
    <w:rsid w:val="00A40506"/>
    <w:rsid w:val="00A40AFB"/>
    <w:rsid w:val="00A429EB"/>
    <w:rsid w:val="00A5027D"/>
    <w:rsid w:val="00A513A5"/>
    <w:rsid w:val="00A5202A"/>
    <w:rsid w:val="00A52A3E"/>
    <w:rsid w:val="00A53B41"/>
    <w:rsid w:val="00A60F67"/>
    <w:rsid w:val="00A61335"/>
    <w:rsid w:val="00A63CF3"/>
    <w:rsid w:val="00A63E68"/>
    <w:rsid w:val="00A64122"/>
    <w:rsid w:val="00A70195"/>
    <w:rsid w:val="00A7441F"/>
    <w:rsid w:val="00A775F2"/>
    <w:rsid w:val="00A802D0"/>
    <w:rsid w:val="00A86375"/>
    <w:rsid w:val="00A94246"/>
    <w:rsid w:val="00A9429B"/>
    <w:rsid w:val="00A96810"/>
    <w:rsid w:val="00AA3A4C"/>
    <w:rsid w:val="00AA5316"/>
    <w:rsid w:val="00AA644A"/>
    <w:rsid w:val="00AB3396"/>
    <w:rsid w:val="00AB43BF"/>
    <w:rsid w:val="00AC57E5"/>
    <w:rsid w:val="00AD50B2"/>
    <w:rsid w:val="00AE05D0"/>
    <w:rsid w:val="00AF1857"/>
    <w:rsid w:val="00B05987"/>
    <w:rsid w:val="00B154C0"/>
    <w:rsid w:val="00B16EED"/>
    <w:rsid w:val="00B170F4"/>
    <w:rsid w:val="00B2284B"/>
    <w:rsid w:val="00B23987"/>
    <w:rsid w:val="00B25A2A"/>
    <w:rsid w:val="00B26399"/>
    <w:rsid w:val="00B279D4"/>
    <w:rsid w:val="00B468FA"/>
    <w:rsid w:val="00B474FE"/>
    <w:rsid w:val="00B5032A"/>
    <w:rsid w:val="00B509B4"/>
    <w:rsid w:val="00B51C7F"/>
    <w:rsid w:val="00B57844"/>
    <w:rsid w:val="00B65193"/>
    <w:rsid w:val="00B709B0"/>
    <w:rsid w:val="00B70E1F"/>
    <w:rsid w:val="00B72AF3"/>
    <w:rsid w:val="00B72E05"/>
    <w:rsid w:val="00B75529"/>
    <w:rsid w:val="00B8008A"/>
    <w:rsid w:val="00B8124C"/>
    <w:rsid w:val="00B84DFF"/>
    <w:rsid w:val="00B87E72"/>
    <w:rsid w:val="00B90E79"/>
    <w:rsid w:val="00B955D9"/>
    <w:rsid w:val="00B96EB7"/>
    <w:rsid w:val="00BA40DE"/>
    <w:rsid w:val="00BA7911"/>
    <w:rsid w:val="00BB0E53"/>
    <w:rsid w:val="00BB1463"/>
    <w:rsid w:val="00BB180A"/>
    <w:rsid w:val="00BB227A"/>
    <w:rsid w:val="00BC0E79"/>
    <w:rsid w:val="00BC57CF"/>
    <w:rsid w:val="00BD06A3"/>
    <w:rsid w:val="00BD0D5B"/>
    <w:rsid w:val="00BD5732"/>
    <w:rsid w:val="00BD5AF8"/>
    <w:rsid w:val="00BE02E9"/>
    <w:rsid w:val="00BE0342"/>
    <w:rsid w:val="00BE6542"/>
    <w:rsid w:val="00BE68A5"/>
    <w:rsid w:val="00BE7908"/>
    <w:rsid w:val="00BE7974"/>
    <w:rsid w:val="00BF1973"/>
    <w:rsid w:val="00BF4439"/>
    <w:rsid w:val="00BF6417"/>
    <w:rsid w:val="00BF7E2E"/>
    <w:rsid w:val="00C1457E"/>
    <w:rsid w:val="00C202EE"/>
    <w:rsid w:val="00C20EDD"/>
    <w:rsid w:val="00C316D9"/>
    <w:rsid w:val="00C31B8C"/>
    <w:rsid w:val="00C31EB7"/>
    <w:rsid w:val="00C33C49"/>
    <w:rsid w:val="00C3603B"/>
    <w:rsid w:val="00C360FF"/>
    <w:rsid w:val="00C37021"/>
    <w:rsid w:val="00C43523"/>
    <w:rsid w:val="00C44C12"/>
    <w:rsid w:val="00C45312"/>
    <w:rsid w:val="00C4657D"/>
    <w:rsid w:val="00C46A06"/>
    <w:rsid w:val="00C508B9"/>
    <w:rsid w:val="00C53F24"/>
    <w:rsid w:val="00C54874"/>
    <w:rsid w:val="00C60DAB"/>
    <w:rsid w:val="00C62065"/>
    <w:rsid w:val="00C64DE0"/>
    <w:rsid w:val="00C7356B"/>
    <w:rsid w:val="00C73A5D"/>
    <w:rsid w:val="00C74C7A"/>
    <w:rsid w:val="00C75F44"/>
    <w:rsid w:val="00C826E9"/>
    <w:rsid w:val="00C95931"/>
    <w:rsid w:val="00C961C4"/>
    <w:rsid w:val="00CA052C"/>
    <w:rsid w:val="00CA2114"/>
    <w:rsid w:val="00CA2712"/>
    <w:rsid w:val="00CA288C"/>
    <w:rsid w:val="00CA5965"/>
    <w:rsid w:val="00CA6E42"/>
    <w:rsid w:val="00CB247F"/>
    <w:rsid w:val="00CB3E6C"/>
    <w:rsid w:val="00CB6C96"/>
    <w:rsid w:val="00CC103C"/>
    <w:rsid w:val="00CC3364"/>
    <w:rsid w:val="00CC7D25"/>
    <w:rsid w:val="00CD1D89"/>
    <w:rsid w:val="00CD3DF3"/>
    <w:rsid w:val="00CD7611"/>
    <w:rsid w:val="00CE4787"/>
    <w:rsid w:val="00CE4B4E"/>
    <w:rsid w:val="00CF1015"/>
    <w:rsid w:val="00CF6422"/>
    <w:rsid w:val="00D008DA"/>
    <w:rsid w:val="00D06677"/>
    <w:rsid w:val="00D066C1"/>
    <w:rsid w:val="00D105AE"/>
    <w:rsid w:val="00D17FE1"/>
    <w:rsid w:val="00D217A0"/>
    <w:rsid w:val="00D229D2"/>
    <w:rsid w:val="00D303DF"/>
    <w:rsid w:val="00D32AB1"/>
    <w:rsid w:val="00D44228"/>
    <w:rsid w:val="00D455B9"/>
    <w:rsid w:val="00D46600"/>
    <w:rsid w:val="00D46B74"/>
    <w:rsid w:val="00D52764"/>
    <w:rsid w:val="00D60E72"/>
    <w:rsid w:val="00D624C5"/>
    <w:rsid w:val="00D62F87"/>
    <w:rsid w:val="00D659BF"/>
    <w:rsid w:val="00D70D73"/>
    <w:rsid w:val="00D71166"/>
    <w:rsid w:val="00D83F01"/>
    <w:rsid w:val="00D851D1"/>
    <w:rsid w:val="00D86B85"/>
    <w:rsid w:val="00D87490"/>
    <w:rsid w:val="00D90F01"/>
    <w:rsid w:val="00D92365"/>
    <w:rsid w:val="00D950CF"/>
    <w:rsid w:val="00D97FE3"/>
    <w:rsid w:val="00DA2615"/>
    <w:rsid w:val="00DB4886"/>
    <w:rsid w:val="00DB69F4"/>
    <w:rsid w:val="00DC487B"/>
    <w:rsid w:val="00DD0666"/>
    <w:rsid w:val="00DD38A1"/>
    <w:rsid w:val="00DD51DE"/>
    <w:rsid w:val="00DE18ED"/>
    <w:rsid w:val="00DF11C6"/>
    <w:rsid w:val="00DF3D2E"/>
    <w:rsid w:val="00DF62CF"/>
    <w:rsid w:val="00DF75C1"/>
    <w:rsid w:val="00E0233E"/>
    <w:rsid w:val="00E024A7"/>
    <w:rsid w:val="00E05087"/>
    <w:rsid w:val="00E06696"/>
    <w:rsid w:val="00E17EF3"/>
    <w:rsid w:val="00E22C08"/>
    <w:rsid w:val="00E23970"/>
    <w:rsid w:val="00E240B8"/>
    <w:rsid w:val="00E40694"/>
    <w:rsid w:val="00E42B53"/>
    <w:rsid w:val="00E42EAF"/>
    <w:rsid w:val="00E43DAC"/>
    <w:rsid w:val="00E43F21"/>
    <w:rsid w:val="00E460EE"/>
    <w:rsid w:val="00E50B85"/>
    <w:rsid w:val="00E64609"/>
    <w:rsid w:val="00E649C4"/>
    <w:rsid w:val="00E659C8"/>
    <w:rsid w:val="00E71FF1"/>
    <w:rsid w:val="00E72B82"/>
    <w:rsid w:val="00E73117"/>
    <w:rsid w:val="00E73C2B"/>
    <w:rsid w:val="00E76E05"/>
    <w:rsid w:val="00E7754D"/>
    <w:rsid w:val="00E77F38"/>
    <w:rsid w:val="00E821F3"/>
    <w:rsid w:val="00E92894"/>
    <w:rsid w:val="00E974BC"/>
    <w:rsid w:val="00EB350C"/>
    <w:rsid w:val="00EB380E"/>
    <w:rsid w:val="00EB48BB"/>
    <w:rsid w:val="00EB59B9"/>
    <w:rsid w:val="00EC5C32"/>
    <w:rsid w:val="00EC5DEE"/>
    <w:rsid w:val="00EC663D"/>
    <w:rsid w:val="00EC7AAD"/>
    <w:rsid w:val="00ED1497"/>
    <w:rsid w:val="00ED17E9"/>
    <w:rsid w:val="00ED258C"/>
    <w:rsid w:val="00ED4D45"/>
    <w:rsid w:val="00EE0BA5"/>
    <w:rsid w:val="00EF0A07"/>
    <w:rsid w:val="00EF1D0E"/>
    <w:rsid w:val="00EF211E"/>
    <w:rsid w:val="00EF2D82"/>
    <w:rsid w:val="00EF75AE"/>
    <w:rsid w:val="00F01227"/>
    <w:rsid w:val="00F01CA5"/>
    <w:rsid w:val="00F03994"/>
    <w:rsid w:val="00F0486E"/>
    <w:rsid w:val="00F0526B"/>
    <w:rsid w:val="00F06B04"/>
    <w:rsid w:val="00F15C76"/>
    <w:rsid w:val="00F1653D"/>
    <w:rsid w:val="00F2239F"/>
    <w:rsid w:val="00F24583"/>
    <w:rsid w:val="00F31856"/>
    <w:rsid w:val="00F321BE"/>
    <w:rsid w:val="00F36863"/>
    <w:rsid w:val="00F40E35"/>
    <w:rsid w:val="00F41E04"/>
    <w:rsid w:val="00F51D3D"/>
    <w:rsid w:val="00F5246E"/>
    <w:rsid w:val="00F53387"/>
    <w:rsid w:val="00F54161"/>
    <w:rsid w:val="00F576A6"/>
    <w:rsid w:val="00F61CE1"/>
    <w:rsid w:val="00F656D6"/>
    <w:rsid w:val="00F67F2A"/>
    <w:rsid w:val="00F70AAC"/>
    <w:rsid w:val="00F710B8"/>
    <w:rsid w:val="00F719CB"/>
    <w:rsid w:val="00F71C61"/>
    <w:rsid w:val="00F77F76"/>
    <w:rsid w:val="00F816B6"/>
    <w:rsid w:val="00F8249E"/>
    <w:rsid w:val="00F82FB1"/>
    <w:rsid w:val="00F84EBC"/>
    <w:rsid w:val="00F92296"/>
    <w:rsid w:val="00F94881"/>
    <w:rsid w:val="00F9729B"/>
    <w:rsid w:val="00FA1DD2"/>
    <w:rsid w:val="00FA2F00"/>
    <w:rsid w:val="00FA3448"/>
    <w:rsid w:val="00FA53B1"/>
    <w:rsid w:val="00FA5681"/>
    <w:rsid w:val="00FA66BA"/>
    <w:rsid w:val="00FA7B63"/>
    <w:rsid w:val="00FB79CB"/>
    <w:rsid w:val="00FB7C2F"/>
    <w:rsid w:val="00FC1BD6"/>
    <w:rsid w:val="00FC1CD4"/>
    <w:rsid w:val="00FC1D4D"/>
    <w:rsid w:val="00FD4433"/>
    <w:rsid w:val="00FD60CD"/>
    <w:rsid w:val="00FE5ECC"/>
    <w:rsid w:val="00FE6F6A"/>
    <w:rsid w:val="00FF4757"/>
    <w:rsid w:val="00FF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30A49"/>
  <w15:chartTrackingRefBased/>
  <w15:docId w15:val="{58169253-BC28-5B4E-BDC8-22F0C300F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65DA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865DA"/>
  </w:style>
  <w:style w:type="paragraph" w:styleId="berarbeitung">
    <w:name w:val="Revision"/>
    <w:hidden/>
    <w:uiPriority w:val="99"/>
    <w:semiHidden/>
    <w:rsid w:val="006C3925"/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t Loan Dao Thi</dc:creator>
  <cp:keywords/>
  <dc:description/>
  <cp:lastModifiedBy>Mehnert, Ann-Kathrin</cp:lastModifiedBy>
  <cp:revision>2</cp:revision>
  <dcterms:created xsi:type="dcterms:W3CDTF">2025-09-09T14:01:00Z</dcterms:created>
  <dcterms:modified xsi:type="dcterms:W3CDTF">2025-09-13T12:02:00Z</dcterms:modified>
</cp:coreProperties>
</file>